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1AD15" w14:textId="610EEFA8" w:rsidR="00FD45A5" w:rsidRDefault="00FD45A5" w:rsidP="00FD45A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</w:t>
      </w:r>
      <w:r w:rsidR="00C033A0">
        <w:rPr>
          <w:rFonts w:ascii="Arial" w:hAnsi="Arial" w:cs="Arial"/>
          <w:b/>
          <w:bCs/>
        </w:rPr>
        <w:t>9</w:t>
      </w:r>
      <w:r>
        <w:rPr>
          <w:rFonts w:ascii="Arial" w:hAnsi="Arial" w:cs="Arial"/>
        </w:rPr>
        <w:t>. SFN patients with Nav-variants vs. SFN patients without Nav-variants: Significant clusters for the main effect of temperature (Hot &gt; Warm).</w:t>
      </w:r>
    </w:p>
    <w:tbl>
      <w:tblPr>
        <w:tblStyle w:val="Tabellenraster"/>
        <w:tblpPr w:leftFromText="141" w:rightFromText="141" w:vertAnchor="text" w:horzAnchor="margin" w:tblpY="1"/>
        <w:tblW w:w="621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20"/>
        <w:gridCol w:w="8"/>
        <w:gridCol w:w="851"/>
        <w:gridCol w:w="710"/>
        <w:gridCol w:w="684"/>
        <w:gridCol w:w="31"/>
        <w:gridCol w:w="713"/>
        <w:gridCol w:w="1393"/>
      </w:tblGrid>
      <w:tr w:rsidR="00FD45A5" w14:paraId="260194B1" w14:textId="77777777" w:rsidTr="00051376">
        <w:trPr>
          <w:trHeight w:val="155"/>
        </w:trPr>
        <w:tc>
          <w:tcPr>
            <w:tcW w:w="182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7F29D578" w14:textId="77777777" w:rsidR="00FD45A5" w:rsidRDefault="00FD45A5" w:rsidP="00051376">
            <w:pPr>
              <w:spacing w:before="100" w:beforeAutospacing="1"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02EF4A71" w14:textId="77777777" w:rsidR="00FD45A5" w:rsidRDefault="00FD45A5" w:rsidP="00051376">
            <w:pPr>
              <w:spacing w:before="100" w:beforeAutospacing="1"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</w:t>
            </w:r>
          </w:p>
        </w:tc>
        <w:tc>
          <w:tcPr>
            <w:tcW w:w="21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31078F9E" w14:textId="77777777" w:rsidR="00FD45A5" w:rsidRDefault="00FD45A5" w:rsidP="00051376">
            <w:pPr>
              <w:spacing w:before="100" w:beforeAutospacing="1"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ak MNI coordinates </w:t>
            </w:r>
          </w:p>
        </w:tc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0A1D6D95" w14:textId="77777777" w:rsidR="00FD45A5" w:rsidRDefault="00FD45A5" w:rsidP="00051376">
            <w:pPr>
              <w:spacing w:before="100" w:beforeAutospacing="1" w:after="120" w:line="24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Peak T-value</w:t>
            </w:r>
            <w:r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FD45A5" w14:paraId="7A65C858" w14:textId="77777777" w:rsidTr="00051376">
        <w:trPr>
          <w:trHeight w:val="155"/>
        </w:trPr>
        <w:tc>
          <w:tcPr>
            <w:tcW w:w="1828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B2208C" w14:textId="77777777" w:rsidR="00FD45A5" w:rsidRDefault="00FD45A5" w:rsidP="0005137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9750F5" w14:textId="77777777" w:rsidR="00FD45A5" w:rsidRDefault="00FD45A5" w:rsidP="0005137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7109A663" w14:textId="77777777" w:rsidR="00FD45A5" w:rsidRDefault="00FD45A5" w:rsidP="00051376">
            <w:pPr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1A410693" w14:textId="77777777" w:rsidR="00FD45A5" w:rsidRDefault="00FD45A5" w:rsidP="00051376">
            <w:pPr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4BA5EA60" w14:textId="77777777" w:rsidR="00FD45A5" w:rsidRDefault="00FD45A5" w:rsidP="00051376">
            <w:pPr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</w:t>
            </w:r>
          </w:p>
        </w:tc>
        <w:tc>
          <w:tcPr>
            <w:tcW w:w="13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1D4ED3" w14:textId="77777777" w:rsidR="00FD45A5" w:rsidRDefault="00FD45A5" w:rsidP="00051376">
            <w:pPr>
              <w:spacing w:line="240" w:lineRule="auto"/>
              <w:rPr>
                <w:rFonts w:ascii="Arial" w:hAnsi="Arial" w:cs="Arial"/>
                <w:vertAlign w:val="superscript"/>
              </w:rPr>
            </w:pPr>
          </w:p>
        </w:tc>
      </w:tr>
      <w:tr w:rsidR="00FD45A5" w:rsidRPr="00155482" w14:paraId="4CAAC8C5" w14:textId="77777777" w:rsidTr="00051376">
        <w:trPr>
          <w:trHeight w:val="450"/>
        </w:trPr>
        <w:tc>
          <w:tcPr>
            <w:tcW w:w="6210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14:paraId="2DC3D40D" w14:textId="77777777" w:rsidR="00FD45A5" w:rsidRPr="0095453E" w:rsidRDefault="00FD45A5" w:rsidP="00051376">
            <w:pPr>
              <w:spacing w:before="120" w:line="240" w:lineRule="auto"/>
              <w:rPr>
                <w:rFonts w:ascii="Arial" w:hAnsi="Arial" w:cs="Arial"/>
                <w:i/>
                <w:iCs/>
              </w:rPr>
            </w:pPr>
            <w:r w:rsidRPr="0095453E">
              <w:rPr>
                <w:rFonts w:ascii="Arial" w:hAnsi="Arial" w:cs="Arial"/>
                <w:i/>
                <w:iCs/>
              </w:rPr>
              <w:t>SFN patients with Nav-variants &gt; SFN patients without Nav-variants</w:t>
            </w:r>
          </w:p>
        </w:tc>
      </w:tr>
      <w:tr w:rsidR="00FD45A5" w14:paraId="33F17937" w14:textId="77777777" w:rsidTr="00051376">
        <w:trPr>
          <w:trHeight w:val="45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EE5036F" w14:textId="77777777" w:rsidR="00FD45A5" w:rsidRDefault="00FD45A5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SFG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1994F" w14:textId="77777777" w:rsidR="00FD45A5" w:rsidRDefault="00FD45A5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8233954" w14:textId="77777777" w:rsidR="00FD45A5" w:rsidRDefault="00FD45A5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6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B05E3" w14:textId="77777777" w:rsidR="00FD45A5" w:rsidRDefault="00FD45A5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0FD9C0C" w14:textId="77777777" w:rsidR="00FD45A5" w:rsidRDefault="00FD45A5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C58563F" w14:textId="77777777" w:rsidR="00FD45A5" w:rsidRDefault="00FD45A5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4</w:t>
            </w:r>
          </w:p>
        </w:tc>
      </w:tr>
      <w:tr w:rsidR="00FD45A5" w14:paraId="1B44F7BC" w14:textId="77777777" w:rsidTr="00051376">
        <w:trPr>
          <w:trHeight w:val="45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1C41403" w14:textId="77777777" w:rsidR="00FD45A5" w:rsidRDefault="00FD45A5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PCL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0998B" w14:textId="77777777" w:rsidR="00FD45A5" w:rsidRDefault="00FD45A5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B4F5D43" w14:textId="77777777" w:rsidR="00FD45A5" w:rsidRDefault="00FD45A5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99F2B" w14:textId="77777777" w:rsidR="00FD45A5" w:rsidRDefault="00FD45A5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21C0790" w14:textId="77777777" w:rsidR="00FD45A5" w:rsidRDefault="00FD45A5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85B2270" w14:textId="77777777" w:rsidR="00FD45A5" w:rsidRDefault="00FD45A5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1</w:t>
            </w:r>
          </w:p>
        </w:tc>
      </w:tr>
      <w:tr w:rsidR="00FD45A5" w:rsidRPr="00155482" w14:paraId="278D04DF" w14:textId="77777777" w:rsidTr="00051376">
        <w:trPr>
          <w:trHeight w:val="450"/>
        </w:trPr>
        <w:tc>
          <w:tcPr>
            <w:tcW w:w="6210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14:paraId="3FE0A0FE" w14:textId="77777777" w:rsidR="00FD45A5" w:rsidRPr="0095453E" w:rsidRDefault="00FD45A5" w:rsidP="00051376">
            <w:pPr>
              <w:spacing w:before="120" w:line="240" w:lineRule="auto"/>
              <w:rPr>
                <w:rFonts w:ascii="Arial" w:hAnsi="Arial" w:cs="Arial"/>
                <w:i/>
                <w:iCs/>
              </w:rPr>
            </w:pPr>
            <w:r w:rsidRPr="0095453E">
              <w:rPr>
                <w:rFonts w:ascii="Arial" w:hAnsi="Arial" w:cs="Arial"/>
                <w:i/>
                <w:iCs/>
              </w:rPr>
              <w:t>SFN patients without Nav-variants &gt; SFN patients with Nav-variants</w:t>
            </w:r>
          </w:p>
        </w:tc>
      </w:tr>
      <w:tr w:rsidR="00FD45A5" w:rsidRPr="007E4857" w14:paraId="796AF24B" w14:textId="77777777" w:rsidTr="00051376">
        <w:trPr>
          <w:trHeight w:val="450"/>
        </w:trPr>
        <w:tc>
          <w:tcPr>
            <w:tcW w:w="6210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14:paraId="68009542" w14:textId="77777777" w:rsidR="00FD45A5" w:rsidRDefault="00FD45A5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voxel survived</w:t>
            </w:r>
          </w:p>
        </w:tc>
      </w:tr>
      <w:tr w:rsidR="00FD45A5" w:rsidRPr="00155482" w14:paraId="32C1DE0C" w14:textId="77777777" w:rsidTr="00051376">
        <w:trPr>
          <w:trHeight w:val="1657"/>
        </w:trPr>
        <w:tc>
          <w:tcPr>
            <w:tcW w:w="62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DE27FA" w14:textId="77777777" w:rsidR="00FD45A5" w:rsidRDefault="00FD45A5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bbreviations.</w:t>
            </w:r>
          </w:p>
          <w:p w14:paraId="63B057B1" w14:textId="77777777" w:rsidR="00FD45A5" w:rsidRDefault="00FD45A5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, right; L, left; SFG, superior frontal gyrus; PCL, paracentral lobule</w:t>
            </w:r>
          </w:p>
          <w:p w14:paraId="7F211224" w14:textId="77777777" w:rsidR="00FD45A5" w:rsidRDefault="00FD45A5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Notes. </w:t>
            </w:r>
            <w:r>
              <w:rPr>
                <w:rFonts w:ascii="Arial" w:hAnsi="Arial" w:cs="Arial"/>
                <w:bCs/>
                <w:vertAlign w:val="superscript"/>
              </w:rPr>
              <w:t>*</w:t>
            </w:r>
            <w:r>
              <w:rPr>
                <w:rFonts w:ascii="Arial" w:hAnsi="Arial" w:cs="Arial"/>
                <w:bCs/>
              </w:rPr>
              <w:t>Height threshold</w:t>
            </w: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Cs/>
              </w:rPr>
              <w:t>T = 3.232 (</w:t>
            </w:r>
            <w:r w:rsidRPr="0033540D">
              <w:rPr>
                <w:rFonts w:ascii="Arial" w:hAnsi="Arial" w:cs="Arial"/>
                <w:bCs/>
                <w:i/>
                <w:iCs/>
              </w:rPr>
              <w:t>p</w:t>
            </w:r>
            <w:r>
              <w:rPr>
                <w:rFonts w:ascii="Arial" w:hAnsi="Arial" w:cs="Arial"/>
                <w:bCs/>
              </w:rPr>
              <w:t xml:space="preserve"> &lt; 0.001, uncorrected); Extent threshold k = 20 voxels</w:t>
            </w:r>
          </w:p>
        </w:tc>
      </w:tr>
    </w:tbl>
    <w:p w14:paraId="52704CA6" w14:textId="77777777" w:rsidR="00FD45A5" w:rsidRDefault="00FD45A5" w:rsidP="00FD45A5"/>
    <w:p w14:paraId="3939516D" w14:textId="77777777" w:rsidR="00FD45A5" w:rsidRDefault="00FD45A5" w:rsidP="00FD45A5"/>
    <w:p w14:paraId="66F58342" w14:textId="77777777" w:rsidR="00FD45A5" w:rsidRDefault="00FD45A5" w:rsidP="00FD45A5"/>
    <w:p w14:paraId="73B971CF" w14:textId="77777777" w:rsidR="00FD45A5" w:rsidRDefault="00FD45A5" w:rsidP="00FD45A5"/>
    <w:p w14:paraId="2C50158D" w14:textId="77777777" w:rsidR="00FD45A5" w:rsidRDefault="00FD45A5" w:rsidP="00FD45A5"/>
    <w:p w14:paraId="175785BC" w14:textId="77777777" w:rsidR="00FD45A5" w:rsidRDefault="00FD45A5" w:rsidP="00FD45A5"/>
    <w:p w14:paraId="13B24A07" w14:textId="77777777" w:rsidR="00FD45A5" w:rsidRDefault="00FD45A5" w:rsidP="00FD45A5"/>
    <w:p w14:paraId="39CEA205" w14:textId="77777777" w:rsidR="00FD45A5" w:rsidRDefault="00FD45A5" w:rsidP="00FD45A5">
      <w:pPr>
        <w:rPr>
          <w:rFonts w:ascii="Arial" w:hAnsi="Arial" w:cs="Arial"/>
        </w:rPr>
      </w:pPr>
    </w:p>
    <w:p w14:paraId="472A6B7D" w14:textId="77777777" w:rsidR="00FD45A5" w:rsidRDefault="00FD45A5" w:rsidP="00FD45A5">
      <w:pPr>
        <w:rPr>
          <w:rFonts w:ascii="Arial" w:hAnsi="Arial" w:cs="Arial"/>
        </w:rPr>
      </w:pPr>
    </w:p>
    <w:p w14:paraId="416A73CD" w14:textId="77777777" w:rsidR="00FD45A5" w:rsidRDefault="00FD45A5" w:rsidP="00FD45A5">
      <w:pPr>
        <w:rPr>
          <w:rFonts w:ascii="Arial" w:hAnsi="Arial" w:cs="Arial"/>
        </w:rPr>
      </w:pPr>
    </w:p>
    <w:p w14:paraId="2BE94DB3" w14:textId="77777777" w:rsidR="00FD45A5" w:rsidRDefault="00FD45A5" w:rsidP="00FD45A5">
      <w:pPr>
        <w:rPr>
          <w:rFonts w:ascii="Arial" w:hAnsi="Arial" w:cs="Arial"/>
        </w:rPr>
      </w:pPr>
    </w:p>
    <w:p w14:paraId="305697C8" w14:textId="77777777" w:rsidR="00FD45A5" w:rsidRDefault="00FD45A5" w:rsidP="00FD45A5">
      <w:pPr>
        <w:rPr>
          <w:rFonts w:ascii="Arial" w:hAnsi="Arial" w:cs="Arial"/>
        </w:rPr>
      </w:pPr>
    </w:p>
    <w:p w14:paraId="15F009C4" w14:textId="2F2D691E" w:rsidR="00E8539B" w:rsidRPr="00FD45A5" w:rsidRDefault="00E8539B" w:rsidP="00FD45A5">
      <w:pPr>
        <w:rPr>
          <w:rFonts w:ascii="Arial" w:hAnsi="Arial" w:cs="Arial"/>
        </w:rPr>
      </w:pPr>
    </w:p>
    <w:sectPr w:rsidR="00E8539B" w:rsidRPr="00FD45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2A3"/>
    <w:rsid w:val="000A0884"/>
    <w:rsid w:val="00155482"/>
    <w:rsid w:val="002C2E3C"/>
    <w:rsid w:val="003837BE"/>
    <w:rsid w:val="003C39BD"/>
    <w:rsid w:val="004C453E"/>
    <w:rsid w:val="00501831"/>
    <w:rsid w:val="00586DE6"/>
    <w:rsid w:val="005A3F2E"/>
    <w:rsid w:val="0062127B"/>
    <w:rsid w:val="007E4857"/>
    <w:rsid w:val="008F466C"/>
    <w:rsid w:val="00945874"/>
    <w:rsid w:val="0095453E"/>
    <w:rsid w:val="009920A5"/>
    <w:rsid w:val="00A25CFD"/>
    <w:rsid w:val="00A9427A"/>
    <w:rsid w:val="00A95F23"/>
    <w:rsid w:val="00B362A3"/>
    <w:rsid w:val="00C033A0"/>
    <w:rsid w:val="00C20304"/>
    <w:rsid w:val="00CD35F0"/>
    <w:rsid w:val="00D0117B"/>
    <w:rsid w:val="00D056B6"/>
    <w:rsid w:val="00DA1B9F"/>
    <w:rsid w:val="00DB59C7"/>
    <w:rsid w:val="00DB790A"/>
    <w:rsid w:val="00DD4556"/>
    <w:rsid w:val="00E47953"/>
    <w:rsid w:val="00E8539B"/>
    <w:rsid w:val="00E91F9F"/>
    <w:rsid w:val="00EC0286"/>
    <w:rsid w:val="00EC3B73"/>
    <w:rsid w:val="00EF6F05"/>
    <w:rsid w:val="00FD4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67D4C"/>
  <w15:chartTrackingRefBased/>
  <w15:docId w15:val="{055BBF6E-DE80-4A05-8707-12BDFCA5E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5482"/>
    <w:pPr>
      <w:spacing w:line="252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15548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55482"/>
    <w:rPr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55482"/>
    <w:rPr>
      <w:sz w:val="16"/>
      <w:szCs w:val="16"/>
    </w:rPr>
  </w:style>
  <w:style w:type="table" w:styleId="Tabellenraster">
    <w:name w:val="Table Grid"/>
    <w:basedOn w:val="NormaleTabelle"/>
    <w:uiPriority w:val="39"/>
    <w:rsid w:val="0015548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D35F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484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22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eliga</dc:creator>
  <cp:keywords/>
  <dc:description/>
  <cp:lastModifiedBy>Scheliga, Sebastian</cp:lastModifiedBy>
  <cp:revision>34</cp:revision>
  <dcterms:created xsi:type="dcterms:W3CDTF">2023-02-21T14:21:00Z</dcterms:created>
  <dcterms:modified xsi:type="dcterms:W3CDTF">2024-07-05T10:50:00Z</dcterms:modified>
</cp:coreProperties>
</file>